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1B1" w:rsidRPr="00ED31B1" w:rsidRDefault="00ED31B1" w:rsidP="00ED31B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</w:pPr>
      <w:proofErr w:type="gramStart"/>
      <w:r w:rsidRPr="00ED31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II.</w:t>
      </w:r>
      <w:proofErr w:type="gramEnd"/>
      <w:r w:rsidRPr="00ED31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Pr="00ED31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justment data to limit the geocodes to specific categories (e.g., hospitals, providers)</w:t>
      </w:r>
      <w:r w:rsidRPr="00ED31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>.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7"/>
        <w:gridCol w:w="1775"/>
        <w:gridCol w:w="1704"/>
        <w:gridCol w:w="4754"/>
      </w:tblGrid>
      <w:tr w:rsidR="00ED31B1" w:rsidRPr="00ED31B1" w:rsidTr="0014487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L</w:t>
            </w:r>
          </w:p>
        </w:tc>
      </w:tr>
      <w:tr w:rsidR="00ED31B1" w:rsidRPr="00ED31B1" w:rsidTr="00144875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A Hospital Data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icensed database of more than 6,400 hospitals surveyed from the annual AHA survey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Hospital Assoc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history="1">
              <w:r w:rsidRPr="00ED31B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://www.ahadataviewer.com</w:t>
              </w:r>
            </w:hyperlink>
          </w:p>
        </w:tc>
      </w:tr>
      <w:tr w:rsidR="00ED31B1" w:rsidRPr="00ED31B1" w:rsidTr="00144875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PES Provider Direct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database of all the active and inactive national provider identification number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history="1">
              <w:r w:rsidRPr="00ED31B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://download.cms.gov/nppes/NPI_Files.html</w:t>
              </w:r>
            </w:hyperlink>
          </w:p>
        </w:tc>
      </w:tr>
      <w:tr w:rsidR="00ED31B1" w:rsidRPr="00ED31B1" w:rsidTr="00144875">
        <w:trPr>
          <w:trHeight w:val="12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sus.go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census data can adjust geocodes by categories of socioeconomic status, education attainment, </w:t>
            </w:r>
            <w:proofErr w:type="gramStart"/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  <w:proofErr w:type="gramEnd"/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mong other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.S. Cens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history="1">
              <w:r w:rsidRPr="00ED31B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://www.census.gov/data.html</w:t>
              </w:r>
            </w:hyperlink>
          </w:p>
        </w:tc>
      </w:tr>
      <w:tr w:rsidR="00ED31B1" w:rsidRPr="00ED31B1" w:rsidTr="00144875">
        <w:trPr>
          <w:trHeight w:val="21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ate Data On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orldwide historical weather and climate data including station history, location information, adjustment data of station location, temperature, precipitation, wind, radar </w:t>
            </w: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data, and 30-year Climate </w:t>
            </w:r>
            <w:proofErr w:type="spellStart"/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s</w:t>
            </w:r>
            <w:proofErr w:type="spellEnd"/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ational Centers for Environmental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Pr="00ED31B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://www.ncdc.noaa.gov/cdo-web/</w:t>
              </w:r>
            </w:hyperlink>
          </w:p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D31B1" w:rsidRPr="00ED31B1" w:rsidTr="00144875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age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ge data by area and occupation for the nation, region, state, and metropolitan area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eau of Labor Statis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Pr="00ED31B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://www.bls.gov/bls/blswage.htm</w:t>
              </w:r>
            </w:hyperlink>
          </w:p>
        </w:tc>
      </w:tr>
      <w:tr w:rsidR="00ED31B1" w:rsidRPr="00ED31B1" w:rsidTr="00144875">
        <w:trPr>
          <w:trHeight w:val="21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ory of Medical Schoo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ory of medical schools in the world with information about year the program was initiated, whether the program is active, and a link to the school’s websit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1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ld Federation for Medical Education &amp; Foundation for Advancement of International Medical Education and Re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D31B1" w:rsidRPr="00ED31B1" w:rsidRDefault="00ED31B1" w:rsidP="00ED3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history="1">
              <w:r w:rsidRPr="00ED31B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http://avicenna.ku.dk/</w:t>
              </w:r>
            </w:hyperlink>
          </w:p>
        </w:tc>
      </w:tr>
    </w:tbl>
    <w:p w:rsidR="00406FC7" w:rsidRDefault="00ED31B1">
      <w:bookmarkStart w:id="0" w:name="_GoBack"/>
      <w:bookmarkEnd w:id="0"/>
    </w:p>
    <w:sectPr w:rsidR="00406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1B1"/>
    <w:rsid w:val="00224389"/>
    <w:rsid w:val="007B5F93"/>
    <w:rsid w:val="00ED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dc.noaa.gov/cdo-web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ensus.gov/data.html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ownload.cms.gov/nppes/NPI_Files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ahadataviewer.com" TargetMode="External"/><Relationship Id="rId10" Type="http://schemas.openxmlformats.org/officeDocument/2006/relationships/hyperlink" Target="http://avicenna.ku.dk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ls.gov/bls/blswag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2</Words>
  <Characters>1494</Characters>
  <Application>Microsoft Office Word</Application>
  <DocSecurity>0</DocSecurity>
  <Lines>12</Lines>
  <Paragraphs>3</Paragraphs>
  <ScaleCrop>false</ScaleCrop>
  <Company>Mayo Clinic</Company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, Quan T., Ph.D., M.S.</dc:creator>
  <cp:lastModifiedBy>Do, Quan T., Ph.D., M.S.</cp:lastModifiedBy>
  <cp:revision>1</cp:revision>
  <dcterms:created xsi:type="dcterms:W3CDTF">2020-10-30T17:16:00Z</dcterms:created>
  <dcterms:modified xsi:type="dcterms:W3CDTF">2020-10-30T17:20:00Z</dcterms:modified>
</cp:coreProperties>
</file>